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C67" w:rsidRDefault="00983F48">
      <w:r w:rsidRPr="0027051B">
        <w:t>Authors declare no conflict of interest.</w:t>
      </w:r>
      <w:bookmarkStart w:id="0" w:name="_GoBack"/>
      <w:bookmarkEnd w:id="0"/>
    </w:p>
    <w:sectPr w:rsidR="0076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48"/>
    <w:rsid w:val="00030B42"/>
    <w:rsid w:val="000B32BB"/>
    <w:rsid w:val="001812C0"/>
    <w:rsid w:val="002435ED"/>
    <w:rsid w:val="002A636E"/>
    <w:rsid w:val="002F776D"/>
    <w:rsid w:val="003231D9"/>
    <w:rsid w:val="004150C9"/>
    <w:rsid w:val="00430DEF"/>
    <w:rsid w:val="004819D0"/>
    <w:rsid w:val="004C79E7"/>
    <w:rsid w:val="005D0854"/>
    <w:rsid w:val="005D4E46"/>
    <w:rsid w:val="00712405"/>
    <w:rsid w:val="00722C1B"/>
    <w:rsid w:val="00767C67"/>
    <w:rsid w:val="00770323"/>
    <w:rsid w:val="007C5EC7"/>
    <w:rsid w:val="007D2B6B"/>
    <w:rsid w:val="008F3586"/>
    <w:rsid w:val="00983F48"/>
    <w:rsid w:val="009E216C"/>
    <w:rsid w:val="00A47D10"/>
    <w:rsid w:val="00A60354"/>
    <w:rsid w:val="00A829EC"/>
    <w:rsid w:val="00AD34CF"/>
    <w:rsid w:val="00D02177"/>
    <w:rsid w:val="00DD1D98"/>
    <w:rsid w:val="00E56DDC"/>
    <w:rsid w:val="00EE6888"/>
    <w:rsid w:val="00EF0A43"/>
    <w:rsid w:val="00F13630"/>
    <w:rsid w:val="00F26D52"/>
    <w:rsid w:val="00F43EBE"/>
    <w:rsid w:val="00F73D6E"/>
    <w:rsid w:val="00FD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17-12-06T15:29:00Z</dcterms:created>
  <dcterms:modified xsi:type="dcterms:W3CDTF">2017-12-06T15:29:00Z</dcterms:modified>
</cp:coreProperties>
</file>